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D0682" w14:textId="359C7DBC" w:rsidR="00EA11BE" w:rsidRPr="000E4B85" w:rsidRDefault="00D56D1B" w:rsidP="000D28A2">
      <w:pPr>
        <w:spacing w:after="0" w:line="240" w:lineRule="auto"/>
        <w:ind w:left="142"/>
        <w:rPr>
          <w:rFonts w:ascii="Times New Roman" w:hAnsi="Times New Roman" w:cs="Times New Roman"/>
          <w:sz w:val="24"/>
          <w:szCs w:val="24"/>
          <w:lang w:val="en-GB"/>
        </w:rPr>
      </w:pPr>
      <w:r w:rsidRPr="000E4B8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. Updated polytomous key </w:t>
      </w:r>
      <w:r w:rsidR="000D28A2" w:rsidRPr="000E4B85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4B85">
        <w:rPr>
          <w:rFonts w:ascii="Times New Roman" w:hAnsi="Times New Roman" w:cs="Times New Roman"/>
          <w:i/>
          <w:iCs/>
          <w:sz w:val="24"/>
          <w:szCs w:val="24"/>
          <w:lang w:val="en-GB"/>
        </w:rPr>
        <w:t>Paralongidorus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4B85">
        <w:rPr>
          <w:rFonts w:ascii="Times New Roman" w:hAnsi="Times New Roman" w:cs="Times New Roman"/>
          <w:iCs/>
          <w:sz w:val="24"/>
          <w:szCs w:val="24"/>
          <w:lang w:val="en-GB"/>
        </w:rPr>
        <w:t>Siddiqi, Hooper and Khan, 1963</w:t>
      </w:r>
      <w:del w:id="0" w:author="PC" w:date="2025-11-14T11:35:00Z">
        <w:r w:rsidRPr="000E4B85" w:rsidDel="00095924">
          <w:rPr>
            <w:rFonts w:ascii="Times New Roman" w:hAnsi="Times New Roman" w:cs="Times New Roman"/>
            <w:iCs/>
            <w:sz w:val="24"/>
            <w:szCs w:val="24"/>
            <w:lang w:val="en-GB"/>
          </w:rPr>
          <w:delText xml:space="preserve"> </w:delText>
        </w:r>
      </w:del>
      <w:del w:id="1" w:author="PC" w:date="2025-11-14T11:34:00Z">
        <w:r w:rsidRPr="000E4B85" w:rsidDel="00095924">
          <w:rPr>
            <w:rFonts w:ascii="Times New Roman" w:hAnsi="Times New Roman" w:cs="Times New Roman"/>
            <w:sz w:val="24"/>
            <w:szCs w:val="24"/>
            <w:lang w:val="en-GB"/>
          </w:rPr>
          <w:delText>[</w:delText>
        </w:r>
        <w:commentRangeStart w:id="2"/>
        <w:commentRangeStart w:id="3"/>
        <w:r w:rsidRPr="000E4B85" w:rsidDel="00095924">
          <w:rPr>
            <w:rFonts w:ascii="Times New Roman" w:hAnsi="Times New Roman" w:cs="Times New Roman"/>
            <w:color w:val="0000FF"/>
            <w:sz w:val="24"/>
            <w:szCs w:val="24"/>
            <w:lang w:val="en-GB"/>
          </w:rPr>
          <w:delText>xx</w:delText>
        </w:r>
      </w:del>
      <w:commentRangeEnd w:id="2"/>
      <w:r w:rsidR="00F20A80">
        <w:rPr>
          <w:rStyle w:val="Refdecomentario"/>
        </w:rPr>
        <w:commentReference w:id="2"/>
      </w:r>
      <w:commentRangeEnd w:id="3"/>
      <w:r w:rsidR="00095924">
        <w:rPr>
          <w:rStyle w:val="Refdecomentario"/>
        </w:rPr>
        <w:commentReference w:id="3"/>
      </w:r>
      <w:del w:id="4" w:author="PC" w:date="2025-11-14T11:34:00Z">
        <w:r w:rsidRPr="000E4B85" w:rsidDel="00095924">
          <w:rPr>
            <w:rFonts w:ascii="Times New Roman" w:hAnsi="Times New Roman" w:cs="Times New Roman"/>
            <w:sz w:val="24"/>
            <w:szCs w:val="24"/>
            <w:lang w:val="en-GB"/>
          </w:rPr>
          <w:delText>]</w:delText>
        </w:r>
      </w:del>
      <w:r w:rsidR="000D28A2" w:rsidRPr="000E4B8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28A2" w:rsidRPr="000E4B85">
        <w:rPr>
          <w:rFonts w:ascii="Times New Roman" w:hAnsi="Times New Roman" w:cs="Times New Roman"/>
          <w:sz w:val="24"/>
          <w:szCs w:val="24"/>
          <w:lang w:val="en-GB"/>
        </w:rPr>
        <w:t>revised from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 Escuer and Arias [</w:t>
      </w:r>
      <w:r w:rsidRPr="000E4B85">
        <w:rPr>
          <w:rFonts w:ascii="Times New Roman" w:hAnsi="Times New Roman" w:cs="Times New Roman"/>
          <w:color w:val="0000FF"/>
          <w:sz w:val="24"/>
          <w:szCs w:val="24"/>
          <w:lang w:val="en-GB"/>
        </w:rPr>
        <w:t>1997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], </w:t>
      </w:r>
      <w:r w:rsidR="000D28A2" w:rsidRPr="000E4B85">
        <w:rPr>
          <w:rFonts w:ascii="Times New Roman" w:hAnsi="Times New Roman" w:cs="Times New Roman"/>
          <w:sz w:val="24"/>
          <w:szCs w:val="24"/>
          <w:lang w:val="en-GB"/>
        </w:rPr>
        <w:t xml:space="preserve">incorporating newly described species and excluding those reassigned to </w:t>
      </w:r>
      <w:r w:rsidR="000D28A2" w:rsidRPr="000E4B85">
        <w:rPr>
          <w:rFonts w:ascii="Times New Roman" w:hAnsi="Times New Roman" w:cs="Times New Roman"/>
          <w:i/>
          <w:iCs/>
          <w:sz w:val="24"/>
          <w:szCs w:val="24"/>
          <w:lang w:val="en-GB"/>
        </w:rPr>
        <w:t>Longidorus</w:t>
      </w:r>
      <w:r w:rsidR="000D28A2" w:rsidRPr="000E4B85">
        <w:rPr>
          <w:rFonts w:ascii="Times New Roman" w:hAnsi="Times New Roman" w:cs="Times New Roman"/>
          <w:sz w:val="24"/>
          <w:szCs w:val="24"/>
          <w:lang w:val="en-GB"/>
        </w:rPr>
        <w:t>. This key is intended to facilitate contemporary morphological and morphometric identifications</w:t>
      </w:r>
      <w:r w:rsidRPr="000E4B8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ACD9DB1" w14:textId="77777777" w:rsidR="00EB4BA1" w:rsidRPr="000E4B85" w:rsidRDefault="00EB4BA1" w:rsidP="000D28A2">
      <w:pPr>
        <w:spacing w:after="0" w:line="240" w:lineRule="auto"/>
        <w:ind w:left="709"/>
        <w:rPr>
          <w:rFonts w:ascii="Times New Roman" w:hAnsi="Times New Roman" w:cs="Times New Roman"/>
          <w:lang w:val="en-GB"/>
        </w:rPr>
      </w:pPr>
    </w:p>
    <w:tbl>
      <w:tblPr>
        <w:tblW w:w="15025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2888"/>
        <w:gridCol w:w="708"/>
        <w:gridCol w:w="709"/>
        <w:gridCol w:w="851"/>
        <w:gridCol w:w="708"/>
        <w:gridCol w:w="851"/>
        <w:gridCol w:w="992"/>
        <w:gridCol w:w="851"/>
        <w:gridCol w:w="850"/>
        <w:gridCol w:w="709"/>
        <w:gridCol w:w="850"/>
        <w:gridCol w:w="851"/>
        <w:gridCol w:w="709"/>
        <w:gridCol w:w="708"/>
        <w:gridCol w:w="709"/>
        <w:gridCol w:w="709"/>
      </w:tblGrid>
      <w:tr w:rsidR="00705280" w:rsidRPr="000E4B85" w14:paraId="66C90EE0" w14:textId="77777777" w:rsidTr="00B84EBB">
        <w:trPr>
          <w:trHeight w:val="360"/>
          <w:tblHeader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EDF8C6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Nº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6D8AF6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SPECI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78E0B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510A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1F958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B935E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5616D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B830B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31D63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F4C25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D189C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9EA9B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J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E2EF4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038B5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0509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44BAD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C1403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O</w:t>
            </w:r>
          </w:p>
        </w:tc>
      </w:tr>
      <w:tr w:rsidR="00BA4A98" w:rsidRPr="000E4B85" w14:paraId="116276DD" w14:textId="77777777" w:rsidTr="00B84EBB">
        <w:trPr>
          <w:trHeight w:val="239"/>
        </w:trPr>
        <w:tc>
          <w:tcPr>
            <w:tcW w:w="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4C92D2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6A96E42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afzal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7D05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595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CA15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563F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BAE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7CD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628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C84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633D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F8AD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FCE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901B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5EA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6DF8F25" w14:textId="3B59E28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9836911" w14:textId="5B969834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4F553EC6" w14:textId="77777777" w:rsidTr="00B84EBB">
        <w:trPr>
          <w:trHeight w:val="27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76ACE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8D4626E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agn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0CC2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1AB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14A0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1B1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F03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BAB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687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B1AA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9C4E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4B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D899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448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D14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441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633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97307C" w:rsidRPr="000E4B85" w14:paraId="5D12B442" w14:textId="77777777" w:rsidTr="00B84EBB">
        <w:trPr>
          <w:trHeight w:val="26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5618A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5FCBFFF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austral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60B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415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0E10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7A4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4590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1E5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C88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36DB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4CA9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E26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A9A4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DB3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DF5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09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0726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</w:tr>
      <w:tr w:rsidR="00BA4A98" w:rsidRPr="000E4B85" w14:paraId="45E72836" w14:textId="77777777" w:rsidTr="00B84EBB">
        <w:trPr>
          <w:trHeight w:val="27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9A4110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5BECAAC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beryl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1E36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CD13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3D23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BB7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261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D1FA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3724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4D5C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9289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76D7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F60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82D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CA2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357B493" w14:textId="5B7F0AAD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6B76D42" w14:textId="60E20FA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7C452D17" w14:textId="77777777" w:rsidTr="00B84EBB">
        <w:trPr>
          <w:trHeight w:val="26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FE720A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F69BBFA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bikaner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D579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4FE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6006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B465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45C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D0E5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C86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D9F2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714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9FA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23C6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35D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BE6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01EE622" w14:textId="52180A38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C6F7E18" w14:textId="33C9719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54F90B71" w14:textId="77777777" w:rsidTr="00B84EBB">
        <w:trPr>
          <w:trHeight w:val="27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DFCB6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88B3EF5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buch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FF3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EB6E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AA8E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EBDF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9DBD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267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752B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C05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6184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D35D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A50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62BC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61A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8B43C00" w14:textId="446F0F2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56EC144" w14:textId="7F4CE80C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18E54EAC" w14:textId="77777777" w:rsidTr="00B84EBB">
        <w:trPr>
          <w:trHeight w:val="276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38E1AA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E361B0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bucker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71D6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C88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A76B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8BB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855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32B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C87F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8FC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984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F86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D2C6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CB4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401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204E776" w14:textId="36DF19A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13066D1" w14:textId="73A5B35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0C845B5D" w14:textId="77777777" w:rsidTr="00B84EBB">
        <w:trPr>
          <w:trHeight w:val="28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07E1C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96E034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bull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E50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10BA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4A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6577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6DC0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3EA4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FC20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08F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D8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DD6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F10E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A52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07C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55F8775" w14:textId="305F85A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CDC5A62" w14:textId="27E8FDD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148C5E74" w14:textId="77777777" w:rsidTr="00B84EBB">
        <w:trPr>
          <w:trHeight w:val="2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B1B8A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904DB05" w14:textId="608D3281" w:rsidR="00EB4BA1" w:rsidRPr="00F20A80" w:rsidRDefault="00BA4A98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  <w:t>c</w:t>
            </w:r>
            <w:r w:rsidR="00EB4BA1" w:rsidRPr="00F20A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  <w:t>antabronavarrus</w:t>
            </w:r>
            <w:r w:rsidRPr="00F20A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 xml:space="preserve"> sp. nov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32330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9B025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74EC4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56815" w14:textId="08DDF828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  <w:r w:rsidR="00B95243"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6ADEA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E45E" w14:textId="73F2FDE5" w:rsidR="00EB4BA1" w:rsidRPr="00F20A80" w:rsidRDefault="00B1668D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B560" w14:textId="4685B973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0BCD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8ED7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7A001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20E4C" w14:textId="36640019" w:rsidR="00EB4BA1" w:rsidRPr="00F20A80" w:rsidRDefault="009127DF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B3B78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55DD5" w14:textId="30ACEDC5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D9C27" w14:textId="33EAD2E1" w:rsidR="00EB4BA1" w:rsidRPr="00F20A80" w:rsidRDefault="00B95243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7409" w14:textId="77777777" w:rsidR="00EB4BA1" w:rsidRPr="00F20A80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20A80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52B2070C" w14:textId="77777777" w:rsidTr="00B84EBB">
        <w:trPr>
          <w:trHeight w:val="26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10522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52D2724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ap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383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622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C6C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D91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293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C051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2D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FC2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36D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819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47EB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EB5F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752A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3B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D44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5C3CBADE" w14:textId="77777777" w:rsidTr="00B84EBB">
        <w:trPr>
          <w:trHeight w:val="266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C5491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59239F2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eb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C80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7FA4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5D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546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B77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46E1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F170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26E3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CA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9CE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37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85FD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F67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5B78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90E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</w:tr>
      <w:tr w:rsidR="0097307C" w:rsidRPr="000E4B85" w14:paraId="26624D35" w14:textId="77777777" w:rsidTr="00B84EBB">
        <w:trPr>
          <w:trHeight w:val="2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D9C565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D767900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hristian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CCF8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1BE9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A67B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0FC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EFF4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483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4D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411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DBA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AC3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B0E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324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88B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C426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B51E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BA4A98" w:rsidRPr="000E4B85" w14:paraId="5A8AEEB4" w14:textId="77777777" w:rsidTr="00B84EBB">
        <w:trPr>
          <w:trHeight w:val="260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38C3DF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0BEFEC8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iaress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0FE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EDF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F88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568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6E2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CA49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3A61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8EE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475A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2BF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E8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4D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B03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DEB2456" w14:textId="019099C8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0DDDD99" w14:textId="188D58B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772B5118" w14:textId="77777777" w:rsidTr="00B84EBB">
        <w:trPr>
          <w:trHeight w:val="29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F44B1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CF21657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itr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FBEA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2E01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BCC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254B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DF8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1EF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A64B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6D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13AE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7CC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A5B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5B9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27D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3871DBC" w14:textId="72C3E982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18C8732" w14:textId="236848F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2D090A25" w14:textId="77777777" w:rsidTr="00B84EBB">
        <w:trPr>
          <w:trHeight w:val="254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D2EDF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DFF29DD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lavicaud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5F20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2E23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D327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F5C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6D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0168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D0B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DA69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C472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2261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C1D6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5C4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DD16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8474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FC7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BA4A98" w:rsidRPr="000E4B85" w14:paraId="4DD1000A" w14:textId="77777777" w:rsidTr="00B84EBB">
        <w:trPr>
          <w:trHeight w:val="28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D6E7A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5821D68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cost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EDE8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C6A7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C32C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4482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07D1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BF0C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04A0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492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9E6C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72CD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331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0D4A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4E2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4B22A8D" w14:textId="7C581EEF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2172AC9" w14:textId="3146989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7D779FD9" w14:textId="77777777" w:rsidTr="00B84EBB">
        <w:trPr>
          <w:trHeight w:val="262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FB611D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7C99270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dakar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3CB0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0743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C71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E688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D81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DDFA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961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069A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9EA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6F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3EE1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0C0B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F064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4208FAF" w14:textId="49CC946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03507C3" w14:textId="5BA7A75D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05594ABA" w14:textId="77777777" w:rsidTr="00B84EBB">
        <w:trPr>
          <w:trHeight w:val="29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3C4A2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0F4CF65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dastur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535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EBB3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1057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BBA4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7FB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CA0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A398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C91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CFF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662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B162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CF8A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2AD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CB50DFF" w14:textId="0175A02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8E6B277" w14:textId="4865B8F6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4C00DB54" w14:textId="77777777" w:rsidTr="00B84EBB">
        <w:trPr>
          <w:trHeight w:val="25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9461F0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07E2002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debor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ED52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012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92A6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7BF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CCF0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F3C0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D9A8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EE4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C08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225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8EB4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5BDF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5335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ED06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D72F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</w:tr>
      <w:tr w:rsidR="00BA4A98" w:rsidRPr="000E4B85" w14:paraId="1447C468" w14:textId="77777777" w:rsidTr="00B84EBB">
        <w:trPr>
          <w:trHeight w:val="28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EAFEAE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D3938E4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distinc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8814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57E8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4D2A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D61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C26B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7209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107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9DB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3472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908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B0BD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31D6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C41A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6B05F56" w14:textId="7C4D01AF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746701C" w14:textId="7725B2E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2952C35D" w14:textId="77777777" w:rsidTr="00B84EBB">
        <w:trPr>
          <w:trHeight w:val="264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468248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C00B5FC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duncan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565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3B7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E7D4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9E5D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32E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13A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15F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11A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06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0C5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69E2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269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5D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F891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C5B2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</w:tr>
      <w:tr w:rsidR="0097307C" w:rsidRPr="000E4B85" w14:paraId="4F0CEFC8" w14:textId="77777777" w:rsidTr="00B84EBB">
        <w:trPr>
          <w:trHeight w:val="28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1D7D7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163C87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epimik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DCBC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F6FA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A414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6960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5AF8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ACD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933C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378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0D3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FF3A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360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74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FA4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C3C4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73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6C9570A6" w14:textId="77777777" w:rsidTr="00B84EBB">
        <w:trPr>
          <w:trHeight w:val="272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57BA1A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68B5E3F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erri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B78D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6D34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40D4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54D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DC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4C3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CE9D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34C2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E0B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A6CC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4D4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F9D5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3ED9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DC14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D507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601B82EA" w14:textId="77777777" w:rsidTr="00B84EBB">
        <w:trPr>
          <w:trHeight w:val="27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0F74C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8000CD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es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8D14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11D0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2A0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7393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AB89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848E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0D04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32D4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DB0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48C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BAF3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DF3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ADD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012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176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</w:tr>
      <w:tr w:rsidR="00BA4A98" w:rsidRPr="000E4B85" w14:paraId="1C238404" w14:textId="77777777" w:rsidTr="00B84EBB">
        <w:trPr>
          <w:trHeight w:val="266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7A235A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AAAED17" w14:textId="05D3E1CE" w:rsidR="00EB4BA1" w:rsidRPr="00EB4BA1" w:rsidRDefault="00C119F5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BA4A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eucalypt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6A7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E37C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EDF7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033C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EE5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AA7C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214F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A312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B6EB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575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B98C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0C5C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0926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B6D3FDA" w14:textId="06DF124C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9375E25" w14:textId="2F8B1CDD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7A8FA04C" w14:textId="77777777" w:rsidTr="00B84EBB">
        <w:trPr>
          <w:trHeight w:val="2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8C4760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59AF10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eugen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CD05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161B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6CB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1534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54C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0A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B9C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09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BBCF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DD11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BF68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DDE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AC7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803A5EC" w14:textId="071D1806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F012906" w14:textId="36CD9014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3C97D540" w14:textId="77777777" w:rsidTr="00B84EBB">
        <w:trPr>
          <w:trHeight w:val="274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056AA2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1D8BFC4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fi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7FD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544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5A99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9139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CDE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3A5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0FB3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644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B8B3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925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4523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4010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79B3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19B7A7C" w14:textId="6E81730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4B69C53" w14:textId="022F5FF9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009916A1" w14:textId="77777777" w:rsidTr="00B84EBB">
        <w:trPr>
          <w:trHeight w:val="26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DCBB76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A107515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fischer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90F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DB0D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030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26AA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16D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ED6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2862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131B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C8E5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CC8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20E5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C944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1CAA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928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391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97307C" w:rsidRPr="000E4B85" w14:paraId="544A091A" w14:textId="77777777" w:rsidTr="00B84EBB">
        <w:trPr>
          <w:trHeight w:val="28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05C7DA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4D0B3DD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flex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F71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3E2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95D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547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DF8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21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C205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7DC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6C1B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181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D8C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9B83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DB84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2630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5C4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97307C" w:rsidRPr="000E4B85" w14:paraId="47D02F79" w14:textId="77777777" w:rsidTr="00B84EBB">
        <w:trPr>
          <w:trHeight w:val="360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4C0735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ABD5125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francolambert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F0E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90E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DFCA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B9F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096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666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5(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F108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CAB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50E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C08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CD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E7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EC2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5C3A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FA0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BA4A98" w:rsidRPr="000E4B85" w14:paraId="529D96DE" w14:textId="77777777" w:rsidTr="00B84EBB">
        <w:trPr>
          <w:trHeight w:val="19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BA0967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lastRenderedPageBreak/>
              <w:t>3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4078318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georgi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CFEE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C56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1E4A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EA69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46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2DF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8DB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75A4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3E5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4B84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04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DA65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3F02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4404AF5" w14:textId="1E25426F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1883D1F" w14:textId="5E9BE822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4C58F7D1" w14:textId="77777777" w:rsidTr="00B84EBB">
        <w:trPr>
          <w:trHeight w:val="186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B19CDE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2DB986F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glorios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3C57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B9A2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E8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357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899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A653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95A8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B05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64B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0D3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60F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0612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B618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409E590" w14:textId="3ED5EA52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AB8BDDF" w14:textId="16726D4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60511A40" w14:textId="77777777" w:rsidTr="00B84EBB">
        <w:trPr>
          <w:trHeight w:val="286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27E4AC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17C427E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halep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DB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17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BE24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A0F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31D5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64E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FD02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156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C55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2BD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C3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7E81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03F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7ACC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C929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97307C" w:rsidRPr="000E4B85" w14:paraId="4F9C2CFF" w14:textId="77777777" w:rsidTr="00B84EBB">
        <w:trPr>
          <w:trHeight w:val="26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68F034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ED3C466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hanli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237C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768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2F0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4D21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004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2F0C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B74A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728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4026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C23E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EE2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C9A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A2DEF70" w14:textId="79E1984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7A69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592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</w:tr>
      <w:tr w:rsidR="0097307C" w:rsidRPr="000E4B85" w14:paraId="79EEBE22" w14:textId="77777777" w:rsidTr="00B84EBB">
        <w:trPr>
          <w:trHeight w:val="27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7707D5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2743E0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hooper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BC5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5D6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66B6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3E5C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D69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F8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AE5B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A6DC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220C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0D9C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51A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012C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DD16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67C1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2352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</w:tr>
      <w:tr w:rsidR="00BA4A98" w:rsidRPr="000E4B85" w14:paraId="452747B8" w14:textId="77777777" w:rsidTr="00B84EBB">
        <w:trPr>
          <w:trHeight w:val="26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0126C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23A311B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proofErr w:type="spellStart"/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inagrei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AC03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A49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23D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DFD6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A1E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DEF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00DC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D950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A686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35EC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7D6B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48C2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0DEE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C7402A1" w14:textId="6A2264DD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995DC0A" w14:textId="5C41FA0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655DF343" w14:textId="77777777" w:rsidTr="00B84EBB">
        <w:trPr>
          <w:trHeight w:val="27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F740C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E7BD699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indic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85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F28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5F93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6A5B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F7B0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7B7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0F0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12A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1506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7BE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934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D9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1CC6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50C2AEC" w14:textId="27B8DC21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ED7517D" w14:textId="44846F91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1F83B25B" w14:textId="77777777" w:rsidTr="00B84EBB">
        <w:trPr>
          <w:trHeight w:val="27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4A3CC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B0AD6FE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iranic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9E4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3A32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C4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F21C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EC3D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C5AD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5990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D6B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0C9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87B0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400B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A2D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89B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243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959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02FCFD36" w14:textId="77777777" w:rsidTr="00B84EBB">
        <w:trPr>
          <w:trHeight w:val="28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5E0C60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50D850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korean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782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2C65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C9D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25B0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FE0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397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386A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122A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7C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432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A03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C2B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A95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4C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43AB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BA4A98" w:rsidRPr="000E4B85" w14:paraId="56E13BD8" w14:textId="77777777" w:rsidTr="00B84EBB">
        <w:trPr>
          <w:trHeight w:val="25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8AB0B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9AA7436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atilabi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25A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5DF3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21F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0BAA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9DE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5321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52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DB22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7B3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F6DF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ACE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DB85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6B2B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7B2AB63" w14:textId="2440CB62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C65C271" w14:textId="161AFBF6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41AC2AFD" w14:textId="77777777" w:rsidTr="00B84EBB">
        <w:trPr>
          <w:trHeight w:val="28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C1C2A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955842B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emon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C36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922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C0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41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876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0B4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931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E31D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F62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E19B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77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F9D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6682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CD658BD" w14:textId="4AD158A1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61729D3" w14:textId="64C73F39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075B3DF7" w14:textId="77777777" w:rsidTr="00B84EBB">
        <w:trPr>
          <w:trHeight w:val="26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FA139D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8CF3080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itoral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4566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34DD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EE3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A17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749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DCE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472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3E76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038B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CEBC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EBBB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5183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54D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A71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FC2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BA4A98" w:rsidRPr="000E4B85" w14:paraId="40B845C9" w14:textId="77777777" w:rsidTr="00B84EBB">
        <w:trPr>
          <w:trHeight w:val="2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64EAB2" w14:textId="16502958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  <w:r w:rsidR="00FF10CE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48C90D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ongiur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A0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9E10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74A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908F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A13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97DF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297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191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3C6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5526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2A3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85B2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5CA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1348ECA" w14:textId="4E6F1239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856B05A" w14:textId="4968A42C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FF10CE" w:rsidRPr="000E4B85" w14:paraId="7F5B1783" w14:textId="77777777" w:rsidTr="006A1627">
        <w:trPr>
          <w:trHeight w:val="25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E820314" w14:textId="141C3E38" w:rsidR="00FF10CE" w:rsidRPr="00EB4BA1" w:rsidRDefault="00FF10CE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</w:tcPr>
          <w:p w14:paraId="2CBCC3AC" w14:textId="7287A7CB" w:rsidR="00FF10CE" w:rsidRPr="00EB4BA1" w:rsidRDefault="00FF10CE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usitanic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B7A2B" w14:textId="06026069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AB7E9" w14:textId="24395744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E3BE3" w14:textId="46D58B3E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C4FED" w14:textId="094BA491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3167B" w14:textId="35F4F664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24F4A" w14:textId="119D1826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8A538" w14:textId="52B417A9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73F4B" w14:textId="30F4AC9B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3F3F2" w14:textId="1E8818B2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(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23A45" w14:textId="1F0391E9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(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23B1D" w14:textId="38FEE6AD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29D67" w14:textId="79EE1BA9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D5868" w14:textId="2C8614CE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5350C" w14:textId="2ED8DE7B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0C7BB" w14:textId="50DBDEA3" w:rsidR="00FF10CE" w:rsidRPr="00EB4BA1" w:rsidRDefault="006A1627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BA4A98" w:rsidRPr="000E4B85" w14:paraId="6C0D9135" w14:textId="77777777" w:rsidTr="00B84EBB">
        <w:trPr>
          <w:trHeight w:val="25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5A08B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10DF089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ut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182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179B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7AAC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CA0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327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761A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63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79D1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307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FFC9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565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42D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F34EA67" w14:textId="1E0BE54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C11749E" w14:textId="01225B0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4B3AD56" w14:textId="29BE35CA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02D5B2A0" w14:textId="77777777" w:rsidTr="00B84EBB">
        <w:trPr>
          <w:trHeight w:val="27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889DB5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717018C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lutos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14B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03B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2A5B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CCDA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953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46E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4D6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714D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7AA3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C51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08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96D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8496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43C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7A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BA4A98" w:rsidRPr="000E4B85" w14:paraId="13B4D3CD" w14:textId="77777777" w:rsidTr="00B84EBB">
        <w:trPr>
          <w:trHeight w:val="26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32461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2B6DEE2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maj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536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86A7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E98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2CB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7586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0F5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02F0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803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9F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BAC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E8FD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307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F78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CE906F7" w14:textId="443E6BE6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2BCE548" w14:textId="505E1452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4B2B4D78" w14:textId="77777777" w:rsidTr="00B84EBB">
        <w:trPr>
          <w:trHeight w:val="28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2E0E6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0EA6DD6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maxim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4995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B55F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E3A9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A02A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5888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840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9F5A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204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7EE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319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410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E3BA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434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D358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6A5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BA4A98" w:rsidRPr="000E4B85" w14:paraId="2A9EA019" w14:textId="77777777" w:rsidTr="00B84EBB">
        <w:trPr>
          <w:trHeight w:val="27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47C178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6D6005E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medi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905F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5C8B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F57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65E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5865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81D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F5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BDAC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ED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964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05FC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7A9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4C0F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7DB74BB" w14:textId="3A8661A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91A2231" w14:textId="45E342CC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1E535BF3" w14:textId="77777777" w:rsidTr="00B84EBB">
        <w:trPr>
          <w:trHeight w:val="26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70A0F2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5DB30CA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microlaim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B9D2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F7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5054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D58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85B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864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BA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FB9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56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B25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CB88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1BD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500E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0B85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CEFA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BA4A98" w:rsidRPr="000E4B85" w14:paraId="037FE90B" w14:textId="77777777" w:rsidTr="00B84EBB">
        <w:trPr>
          <w:trHeight w:val="12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FB312C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59A5229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namibi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95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83F3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D8BE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DDB5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557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85A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E57E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EFDC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925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AFC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709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31DC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99CC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07151F1" w14:textId="37F084D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66172DA" w14:textId="39CE3C6A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6C4C6BE8" w14:textId="77777777" w:rsidTr="00B84EBB">
        <w:trPr>
          <w:trHeight w:val="15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1C084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776C8B1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nud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DE8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FC68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FF3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9A3C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C864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8E14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7E0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10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114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5626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D7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619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5DD0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CBD9F06" w14:textId="0ED2DEE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18A9393" w14:textId="21247616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44ED71B7" w14:textId="77777777" w:rsidTr="00B84EBB">
        <w:trPr>
          <w:trHeight w:val="17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D486B6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640CF74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oryz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7F1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69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DED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DA1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C6F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6384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92FF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1F7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F56D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252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50D5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A7D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AA58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C2CD029" w14:textId="6AA7E40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E3A7D81" w14:textId="4ABDB3CF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2051D544" w14:textId="77777777" w:rsidTr="00B84EBB">
        <w:trPr>
          <w:trHeight w:val="19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3047A1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B38D6A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paramaxim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EFB5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C0C9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151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8A8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B32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F13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5326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83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E60B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11E1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BB7B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AD4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94E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0B0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E7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</w:tr>
      <w:tr w:rsidR="0097307C" w:rsidRPr="000E4B85" w14:paraId="6287F75D" w14:textId="77777777" w:rsidTr="00B84EBB">
        <w:trPr>
          <w:trHeight w:val="21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6F5296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FC0503D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pin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DE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79A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E4C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DE1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5CC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386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64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67C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1C6E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77C8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47B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069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1812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5846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509D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</w:tr>
      <w:tr w:rsidR="00BA4A98" w:rsidRPr="000E4B85" w14:paraId="7618EC78" w14:textId="77777777" w:rsidTr="00B84EBB">
        <w:trPr>
          <w:trHeight w:val="23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299EB4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8BA12CA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plesioepimik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C07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6D95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D999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A9A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481D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56E2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49E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C8D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69C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9950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7EB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1E4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9EA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68A03AD" w14:textId="307A7B9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7BBAE41" w14:textId="3876612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2400E975" w14:textId="77777777" w:rsidTr="00B84EBB">
        <w:trPr>
          <w:trHeight w:val="264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34B75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26A9FA2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pulch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ADC9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CBB4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8B43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32F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A3CE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EBB8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D664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8FCF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D8DC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396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AC38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61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9E6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34823EC" w14:textId="6383AA54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196DF4A" w14:textId="65E37EC8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443E6F07" w14:textId="77777777" w:rsidTr="00B84EBB">
        <w:trPr>
          <w:trHeight w:val="26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09039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EDBD31B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pulcheroid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E9A7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776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DA51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3502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6B81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229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DC10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2FAB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8274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7938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29B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7054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B8B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127914E" w14:textId="66F47D9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45FE34DA" w14:textId="4D2A330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39CFEDE3" w14:textId="77777777" w:rsidTr="00B84EBB">
        <w:trPr>
          <w:trHeight w:val="27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36459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F18C131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remy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60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FB9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8B6E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865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505E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8B1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B37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FDE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F46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4783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52C4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A406626" w14:textId="3187979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39BAF25" w14:textId="52DADE1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69B1B7F" w14:textId="32072134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77AB71E" w14:textId="4C81FE5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73E5C97F" w14:textId="77777777" w:rsidTr="00B84EBB">
        <w:trPr>
          <w:trHeight w:val="27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E5FE32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A55B11D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re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85D3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C928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D11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BDC0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4BD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D338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F323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53B6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6BD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7B7A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D6E9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95AE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DA1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5D778D9" w14:textId="2AD9C169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643D8EE" w14:textId="56919A5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091799A2" w14:textId="77777777" w:rsidTr="00B84EBB">
        <w:trPr>
          <w:trHeight w:val="266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6FFF54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0A30C76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rotund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E7A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E06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FE1B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53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5A8D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BCDE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7B3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F234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8546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99F9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775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A23E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7D8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7F06C28" w14:textId="17FD782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D71FD85" w14:textId="7EDDA48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6ACD2599" w14:textId="77777777" w:rsidTr="00B84EBB">
        <w:trPr>
          <w:trHeight w:val="2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6D85CF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9B34B9D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acchar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91B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DE7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466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24A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F3E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F1E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31D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5108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7FE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B21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A87B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4F2B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0BC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5048459" w14:textId="5D850342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956321C" w14:textId="71F84BE8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5D714B43" w14:textId="77777777" w:rsidTr="00B84EBB">
        <w:trPr>
          <w:trHeight w:val="27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285F15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6D49640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al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4E52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6C83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C3D7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341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DD7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4E9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2A6F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D1C7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D1E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62F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D615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C5A3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C36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0ED1A15" w14:textId="4553BC94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30E7A2A" w14:textId="0C34169A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1EBC000E" w14:textId="77777777" w:rsidTr="00B84EBB">
        <w:trPr>
          <w:trHeight w:val="27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E613769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297A178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andell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A48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66EA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DD2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259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FBDB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E29E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C95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A74C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F6C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91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1CC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00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570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6D0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3B3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BA4A98" w:rsidRPr="000E4B85" w14:paraId="4B2D353E" w14:textId="77777777" w:rsidTr="00B84EBB">
        <w:trPr>
          <w:trHeight w:val="28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5AE6B7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lastRenderedPageBreak/>
              <w:t>6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351B4DA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ativ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3D5C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112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DC0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E4CA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0F3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49BA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52ED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A72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7F5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16C2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F7F5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6198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D5A5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39FF3B15" w14:textId="3A092743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F8A640E" w14:textId="184C1688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51F2F79B" w14:textId="77777777" w:rsidTr="00B84EBB">
        <w:trPr>
          <w:trHeight w:val="257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60624B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6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CA797C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eclips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D66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061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CFC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F60F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6B7F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7F3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52E3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4B9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E3B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74AC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D04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ADF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23C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091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381B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6D4E71FE" w14:textId="77777777" w:rsidTr="00B84EBB">
        <w:trPr>
          <w:trHeight w:val="1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11D7C3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7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48F479A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ilvestr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D13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8DE8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DE00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901B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2BF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A407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8666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E693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77D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009F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E53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7D6A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B72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B424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9AC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</w:tr>
      <w:tr w:rsidR="00BA4A98" w:rsidRPr="000E4B85" w14:paraId="13563259" w14:textId="77777777" w:rsidTr="00B84EBB">
        <w:trPr>
          <w:trHeight w:val="183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78215E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8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CA51C58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imil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25E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4B34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EEE9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95A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12B7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787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D10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6411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D24B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6743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660C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BFF4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DDF3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ABA6F84" w14:textId="3104981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D551012" w14:textId="1768F826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97307C" w:rsidRPr="000E4B85" w14:paraId="39EAC15E" w14:textId="77777777" w:rsidTr="00B84EBB">
        <w:trPr>
          <w:trHeight w:val="200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D62F76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9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FE7A55F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passk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0FB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8CAF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EF82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311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CE8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ABD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83E8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3F44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EE77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379E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93E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566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1B9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2409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479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</w:tr>
      <w:tr w:rsidR="0097307C" w:rsidRPr="000E4B85" w14:paraId="3648C425" w14:textId="77777777" w:rsidTr="00B84EBB">
        <w:trPr>
          <w:trHeight w:val="232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090830" w14:textId="77777777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B8C1FDC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paull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F0FA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8D74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8B06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AD9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581C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9BE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674E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DF5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249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8FF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DF22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F08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0688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B95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2191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</w:tr>
      <w:tr w:rsidR="0097307C" w:rsidRPr="000E4B85" w14:paraId="48DBC0FE" w14:textId="77777777" w:rsidTr="00B84EBB">
        <w:trPr>
          <w:trHeight w:val="24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999BE8" w14:textId="7419402F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  <w:r w:rsidR="00B84EB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FFECC4D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strelitzi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0889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4711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DC6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AE26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BC5C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E7C7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ABF8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31A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883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AF3C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950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D37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05E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F0C9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2D40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</w:tr>
      <w:tr w:rsidR="00BA4A98" w:rsidRPr="000E4B85" w14:paraId="5975405E" w14:textId="77777777" w:rsidTr="00B84EBB">
        <w:trPr>
          <w:trHeight w:val="268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87A492" w14:textId="77BE4CFB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  <w:r w:rsidR="00B84EB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BC135C7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ter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EAB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072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9A3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E268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87D6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0B8E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7A5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1E7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D5E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3155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AD6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345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F69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01C40BE" w14:textId="625D8A2D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26EC7C9C" w14:textId="677A856D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548CD62A" w14:textId="77777777" w:rsidTr="00B84EBB">
        <w:trPr>
          <w:trHeight w:val="271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332BDF" w14:textId="36667BE2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  <w:r w:rsidR="00B84EB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026B5B3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utriculoid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5438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AF6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143A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491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CA36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5EBD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6077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1AD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A5E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F81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294C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500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2B4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2F143F9" w14:textId="1C62DA9A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CC960A0" w14:textId="398AC98C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7290A4D5" w14:textId="77777777" w:rsidTr="00B84EBB">
        <w:trPr>
          <w:trHeight w:val="275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00FA7A" w14:textId="0C4BB7BD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  <w:r w:rsidR="00B84EB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295DF67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wiesa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85E6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9F25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3403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19F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B5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2457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FC01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44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DA50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00BF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75B6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9FDB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849E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6616E6C5" w14:textId="4C17002B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7A00FF3" w14:textId="7E598A2E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2F3E9C9C" w14:textId="77777777" w:rsidTr="00B84EBB">
        <w:trPr>
          <w:trHeight w:val="279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106B21" w14:textId="26794CBE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  <w:r w:rsidR="00B84EB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AEA8C42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xiphinemoid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38D7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66DF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45F03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D33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297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BB7E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042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D63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FBC3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BD4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668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0D836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50CF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598FE0BA" w14:textId="09DB6251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7FAD1D01" w14:textId="296E5C65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tr w:rsidR="00BA4A98" w:rsidRPr="000E4B85" w14:paraId="3C7F3703" w14:textId="77777777" w:rsidTr="00B84EBB">
        <w:trPr>
          <w:trHeight w:val="270"/>
        </w:trPr>
        <w:tc>
          <w:tcPr>
            <w:tcW w:w="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0AE038" w14:textId="0E8DAA4D" w:rsidR="00EB4BA1" w:rsidRPr="00EB4BA1" w:rsidRDefault="00EB4BA1" w:rsidP="00246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bookmarkStart w:id="5" w:name="_Hlk208316395"/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  <w:r w:rsidR="00B84EB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BF8F"/>
            <w:noWrap/>
            <w:vAlign w:val="bottom"/>
            <w:hideMark/>
          </w:tcPr>
          <w:p w14:paraId="0C488C21" w14:textId="77777777" w:rsidR="00EB4BA1" w:rsidRPr="00EB4BA1" w:rsidRDefault="00EB4BA1" w:rsidP="00246F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s-ES"/>
              </w:rPr>
              <w:t>zenobia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81EA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C321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289A7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79C24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EE10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2C59D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3DDCB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092B5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FB0C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3FEA2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6FAE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55688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55D99" w14:textId="77777777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EB4B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01F48749" w14:textId="73E9B2BA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</w:tcPr>
          <w:p w14:paraId="1CF6A0B0" w14:textId="405765D0" w:rsidR="00EB4BA1" w:rsidRPr="00EB4BA1" w:rsidRDefault="00EB4BA1" w:rsidP="00EB4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</w:tr>
      <w:bookmarkEnd w:id="5"/>
    </w:tbl>
    <w:p w14:paraId="02858CCF" w14:textId="77777777" w:rsidR="00EB4BA1" w:rsidRDefault="00EB4BA1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1985"/>
      </w:tblGrid>
      <w:tr w:rsidR="00102D70" w14:paraId="34E67506" w14:textId="5F17EEB5" w:rsidTr="00102D70">
        <w:tc>
          <w:tcPr>
            <w:tcW w:w="562" w:type="dxa"/>
            <w:tcBorders>
              <w:right w:val="single" w:sz="4" w:space="0" w:color="auto"/>
            </w:tcBorders>
            <w:shd w:val="clear" w:color="auto" w:fill="CC6600"/>
          </w:tcPr>
          <w:p w14:paraId="51AB54F1" w14:textId="77777777" w:rsidR="00102D70" w:rsidRDefault="00102D70" w:rsidP="00102D70">
            <w:pP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D7417" w14:textId="10B07207" w:rsidR="00102D70" w:rsidRDefault="00102D70" w:rsidP="00102D70">
            <w:pP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Not available</w:t>
            </w:r>
          </w:p>
        </w:tc>
      </w:tr>
    </w:tbl>
    <w:p w14:paraId="75927064" w14:textId="77777777" w:rsidR="00C97E13" w:rsidRDefault="00C97E13" w:rsidP="00102D7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s-ES"/>
        </w:rPr>
      </w:pPr>
    </w:p>
    <w:p w14:paraId="08CB33C9" w14:textId="13F9E9FE" w:rsidR="00102D70" w:rsidRPr="00EB4BA1" w:rsidRDefault="00C97E13" w:rsidP="00102D7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s-ES"/>
        </w:rPr>
      </w:pPr>
      <w:r w:rsidRPr="00C97E13">
        <w:rPr>
          <w:rFonts w:ascii="Times New Roman" w:eastAsia="Times New Roman" w:hAnsi="Times New Roman" w:cs="Times New Roman"/>
          <w:b/>
          <w:bCs/>
          <w:lang w:val="en-GB" w:eastAsia="es-ES"/>
        </w:rPr>
        <w:t>(codes in parentheses are exceptions)</w:t>
      </w:r>
    </w:p>
    <w:p w14:paraId="30ED8BAC" w14:textId="77777777" w:rsidR="00102D70" w:rsidRPr="00EB4BA1" w:rsidRDefault="00102D70" w:rsidP="00102D7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s-ES"/>
        </w:rPr>
      </w:pPr>
    </w:p>
    <w:p w14:paraId="4A40999C" w14:textId="77777777" w:rsidR="007F4E36" w:rsidRDefault="007F4E36">
      <w:pPr>
        <w:rPr>
          <w:ins w:id="6" w:author="PCastillo" w:date="2025-11-14T15:54:00Z"/>
          <w:rFonts w:ascii="Times New Roman" w:hAnsi="Times New Roman" w:cs="Times New Roman"/>
          <w:lang w:val="en-GB"/>
        </w:rPr>
      </w:pPr>
    </w:p>
    <w:p w14:paraId="2B51C64C" w14:textId="6DF1F392" w:rsidR="007F4E36" w:rsidRDefault="007F4E36" w:rsidP="007F4E36">
      <w:pPr>
        <w:spacing w:after="0" w:line="240" w:lineRule="auto"/>
        <w:rPr>
          <w:ins w:id="7" w:author="PCastillo" w:date="2025-11-14T15:55:00Z"/>
          <w:rFonts w:ascii="Times New Roman" w:eastAsia="Times New Roman" w:hAnsi="Times New Roman" w:cs="Times New Roman"/>
          <w:bCs/>
          <w:lang w:val="en-GB" w:eastAsia="es-ES"/>
        </w:rPr>
      </w:pPr>
      <w:ins w:id="8" w:author="PCastillo" w:date="2025-11-14T15:55:00Z"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 xml:space="preserve">Escuer M, Arias M. </w:t>
        </w:r>
        <w:r w:rsidRPr="00E90C81">
          <w:rPr>
            <w:rFonts w:ascii="Times New Roman" w:eastAsia="Times New Roman" w:hAnsi="Times New Roman" w:cs="Times New Roman"/>
            <w:bCs/>
            <w:i/>
            <w:lang w:val="en-GB" w:eastAsia="es-ES"/>
          </w:rPr>
          <w:t>Paralongidorus iberis</w:t>
        </w:r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 xml:space="preserve"> sp. n and </w:t>
        </w:r>
        <w:r w:rsidRPr="00E90C81">
          <w:rPr>
            <w:rFonts w:ascii="Times New Roman" w:eastAsia="Times New Roman" w:hAnsi="Times New Roman" w:cs="Times New Roman"/>
            <w:bCs/>
            <w:i/>
            <w:lang w:val="en-GB" w:eastAsia="es-ES"/>
          </w:rPr>
          <w:t>P. monegrensis</w:t>
        </w:r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 xml:space="preserve"> sp. n from Spain with a polytomous key to the species of the genus </w:t>
        </w:r>
        <w:r w:rsidRPr="00E90C81">
          <w:rPr>
            <w:rFonts w:ascii="Times New Roman" w:eastAsia="Times New Roman" w:hAnsi="Times New Roman" w:cs="Times New Roman"/>
            <w:bCs/>
            <w:i/>
            <w:lang w:val="en-GB" w:eastAsia="es-ES"/>
          </w:rPr>
          <w:t>Paralongidorus</w:t>
        </w:r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 xml:space="preserve"> Siddiqi, Hooper &amp; Khan, 1963 (Nematoda: Longidoridae). Fundam</w:t>
        </w:r>
        <w:r>
          <w:rPr>
            <w:rFonts w:ascii="Times New Roman" w:eastAsia="Times New Roman" w:hAnsi="Times New Roman" w:cs="Times New Roman"/>
            <w:bCs/>
            <w:lang w:val="en-GB" w:eastAsia="es-ES"/>
          </w:rPr>
          <w:t>.</w:t>
        </w:r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 xml:space="preserve"> Appl</w:t>
        </w:r>
        <w:r>
          <w:rPr>
            <w:rFonts w:ascii="Times New Roman" w:eastAsia="Times New Roman" w:hAnsi="Times New Roman" w:cs="Times New Roman"/>
            <w:bCs/>
            <w:lang w:val="en-GB" w:eastAsia="es-ES"/>
          </w:rPr>
          <w:t>.</w:t>
        </w:r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 xml:space="preserve"> Nematol. 1997;</w:t>
        </w:r>
        <w:r>
          <w:rPr>
            <w:rFonts w:ascii="Times New Roman" w:eastAsia="Times New Roman" w:hAnsi="Times New Roman" w:cs="Times New Roman"/>
            <w:bCs/>
            <w:lang w:val="en-GB" w:eastAsia="es-ES"/>
          </w:rPr>
          <w:t xml:space="preserve"> </w:t>
        </w:r>
        <w:r w:rsidRPr="00E90C81">
          <w:rPr>
            <w:rFonts w:ascii="Times New Roman" w:eastAsia="Times New Roman" w:hAnsi="Times New Roman" w:cs="Times New Roman"/>
            <w:bCs/>
            <w:lang w:val="en-GB" w:eastAsia="es-ES"/>
          </w:rPr>
          <w:t>20:135-148.</w:t>
        </w:r>
      </w:ins>
    </w:p>
    <w:p w14:paraId="761A0971" w14:textId="5FE93959" w:rsidR="0032333A" w:rsidRDefault="0032333A" w:rsidP="007F4E36">
      <w:pPr>
        <w:spacing w:after="0" w:line="240" w:lineRule="auto"/>
        <w:rPr>
          <w:ins w:id="9" w:author="PCastillo" w:date="2025-11-14T15:55:00Z"/>
          <w:rFonts w:ascii="Times New Roman" w:eastAsia="Times New Roman" w:hAnsi="Times New Roman" w:cs="Times New Roman"/>
          <w:bCs/>
          <w:lang w:val="en-GB" w:eastAsia="es-ES"/>
        </w:rPr>
      </w:pPr>
    </w:p>
    <w:p w14:paraId="1149EA92" w14:textId="3B70C8E3" w:rsidR="0032333A" w:rsidRPr="00E90C81" w:rsidRDefault="0032333A" w:rsidP="007F4E36">
      <w:pPr>
        <w:spacing w:after="0" w:line="240" w:lineRule="auto"/>
        <w:rPr>
          <w:ins w:id="10" w:author="PCastillo" w:date="2025-11-14T15:55:00Z"/>
          <w:rFonts w:ascii="Times New Roman" w:eastAsia="Times New Roman" w:hAnsi="Times New Roman" w:cs="Times New Roman"/>
          <w:bCs/>
          <w:lang w:val="en-GB" w:eastAsia="es-ES"/>
        </w:rPr>
      </w:pPr>
      <w:ins w:id="11" w:author="PCastillo" w:date="2025-11-14T15:57:00Z">
        <w:r w:rsidRPr="0032333A">
          <w:rPr>
            <w:rFonts w:ascii="Times New Roman" w:hAnsi="Times New Roman" w:cs="Times New Roman"/>
            <w:szCs w:val="24"/>
          </w:rPr>
          <w:t xml:space="preserve">Siddiqi MR, Hooper DJ, Khan E. A new nematode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genus</w:t>
        </w:r>
        <w:proofErr w:type="spellEnd"/>
        <w:r w:rsidRPr="0032333A">
          <w:rPr>
            <w:rFonts w:ascii="Times New Roman" w:hAnsi="Times New Roman" w:cs="Times New Roman"/>
            <w:szCs w:val="24"/>
          </w:rPr>
          <w:t xml:space="preserve"> </w:t>
        </w:r>
        <w:r w:rsidRPr="0032333A">
          <w:rPr>
            <w:rFonts w:ascii="Times New Roman" w:hAnsi="Times New Roman" w:cs="Times New Roman"/>
            <w:i/>
            <w:szCs w:val="24"/>
          </w:rPr>
          <w:t>Paralongidorus</w:t>
        </w:r>
        <w:r w:rsidRPr="0032333A">
          <w:rPr>
            <w:rFonts w:ascii="Times New Roman" w:hAnsi="Times New Roman" w:cs="Times New Roman"/>
            <w:szCs w:val="24"/>
          </w:rPr>
          <w:t xml:space="preserve"> (Nematoda: Dorylaimoidea)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with</w:t>
        </w:r>
        <w:proofErr w:type="spellEnd"/>
        <w:r w:rsidRPr="0032333A">
          <w:rPr>
            <w:rFonts w:ascii="Times New Roman" w:hAnsi="Times New Roman" w:cs="Times New Roman"/>
            <w:szCs w:val="24"/>
          </w:rPr>
          <w:t xml:space="preserve">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description</w:t>
        </w:r>
        <w:proofErr w:type="spellEnd"/>
        <w:r w:rsidRPr="0032333A">
          <w:rPr>
            <w:rFonts w:ascii="Times New Roman" w:hAnsi="Times New Roman" w:cs="Times New Roman"/>
            <w:szCs w:val="24"/>
          </w:rPr>
          <w:t xml:space="preserve"> of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two</w:t>
        </w:r>
        <w:proofErr w:type="spellEnd"/>
        <w:r w:rsidRPr="0032333A">
          <w:rPr>
            <w:rFonts w:ascii="Times New Roman" w:hAnsi="Times New Roman" w:cs="Times New Roman"/>
            <w:szCs w:val="24"/>
          </w:rPr>
          <w:t xml:space="preserve"> new species and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observations</w:t>
        </w:r>
        <w:proofErr w:type="spellEnd"/>
        <w:r w:rsidRPr="0032333A">
          <w:rPr>
            <w:rFonts w:ascii="Times New Roman" w:hAnsi="Times New Roman" w:cs="Times New Roman"/>
            <w:szCs w:val="24"/>
          </w:rPr>
          <w:t xml:space="preserve">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on</w:t>
        </w:r>
        <w:proofErr w:type="spellEnd"/>
        <w:r w:rsidRPr="0032333A">
          <w:rPr>
            <w:rFonts w:ascii="Times New Roman" w:hAnsi="Times New Roman" w:cs="Times New Roman"/>
            <w:i/>
            <w:szCs w:val="24"/>
          </w:rPr>
          <w:t xml:space="preserve"> Paralongidorus citri</w:t>
        </w:r>
        <w:r w:rsidRPr="0032333A">
          <w:rPr>
            <w:rFonts w:ascii="Times New Roman" w:hAnsi="Times New Roman" w:cs="Times New Roman"/>
            <w:szCs w:val="24"/>
          </w:rPr>
          <w:t xml:space="preserve"> (Siddiqi, 1959) n. </w:t>
        </w:r>
        <w:proofErr w:type="spellStart"/>
        <w:r w:rsidRPr="0032333A">
          <w:rPr>
            <w:rFonts w:ascii="Times New Roman" w:hAnsi="Times New Roman" w:cs="Times New Roman"/>
            <w:szCs w:val="24"/>
          </w:rPr>
          <w:t>comb</w:t>
        </w:r>
        <w:proofErr w:type="spellEnd"/>
        <w:r w:rsidRPr="0032333A">
          <w:rPr>
            <w:rFonts w:ascii="Times New Roman" w:hAnsi="Times New Roman" w:cs="Times New Roman"/>
            <w:szCs w:val="24"/>
          </w:rPr>
          <w:t xml:space="preserve">. </w:t>
        </w:r>
        <w:r w:rsidRPr="005B2726">
          <w:rPr>
            <w:rFonts w:ascii="Times New Roman" w:hAnsi="Times New Roman" w:cs="Times New Roman"/>
            <w:szCs w:val="24"/>
          </w:rPr>
          <w:t>Nematologica. 1963;</w:t>
        </w:r>
      </w:ins>
      <w:ins w:id="12" w:author="PCastillo" w:date="2025-11-14T15:58:00Z">
        <w:r>
          <w:rPr>
            <w:rFonts w:ascii="Times New Roman" w:hAnsi="Times New Roman" w:cs="Times New Roman"/>
            <w:szCs w:val="24"/>
          </w:rPr>
          <w:t xml:space="preserve"> </w:t>
        </w:r>
      </w:ins>
      <w:bookmarkStart w:id="13" w:name="_GoBack"/>
      <w:bookmarkEnd w:id="13"/>
      <w:ins w:id="14" w:author="PCastillo" w:date="2025-11-14T15:57:00Z">
        <w:r w:rsidRPr="005B2726">
          <w:rPr>
            <w:rFonts w:ascii="Times New Roman" w:hAnsi="Times New Roman" w:cs="Times New Roman"/>
            <w:szCs w:val="24"/>
          </w:rPr>
          <w:t>9</w:t>
        </w:r>
        <w:r>
          <w:rPr>
            <w:rFonts w:ascii="Times New Roman" w:hAnsi="Times New Roman" w:cs="Times New Roman"/>
            <w:szCs w:val="24"/>
          </w:rPr>
          <w:t>:7-14</w:t>
        </w:r>
        <w:r w:rsidRPr="005B2726">
          <w:rPr>
            <w:rFonts w:ascii="Times New Roman" w:hAnsi="Times New Roman" w:cs="Times New Roman"/>
            <w:szCs w:val="24"/>
          </w:rPr>
          <w:t>.</w:t>
        </w:r>
      </w:ins>
    </w:p>
    <w:p w14:paraId="63202204" w14:textId="57ED6B77" w:rsidR="00410B17" w:rsidRDefault="00410B1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E3F0624" w14:textId="60D710A3" w:rsidR="00EB4BA1" w:rsidRPr="000D75B3" w:rsidRDefault="000D75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75B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agnostic character states used in the polytomous key for </w:t>
      </w:r>
      <w:r w:rsidRPr="000D75B3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longidorus</w:t>
      </w:r>
      <w:r w:rsidRPr="000D75B3">
        <w:rPr>
          <w:rFonts w:ascii="Times New Roman" w:hAnsi="Times New Roman" w:cs="Times New Roman"/>
          <w:sz w:val="24"/>
          <w:szCs w:val="24"/>
          <w:lang w:val="en-US"/>
        </w:rPr>
        <w:t xml:space="preserve"> species identification. Each trait is assigned a set of coded values representing discrete morphological and morphometric features, facilitating comparative analysis and species-level resolution.</w:t>
      </w:r>
    </w:p>
    <w:p w14:paraId="248DCC26" w14:textId="77777777" w:rsidR="00F734DA" w:rsidRPr="000E4B85" w:rsidRDefault="00F734DA">
      <w:pPr>
        <w:rPr>
          <w:rFonts w:ascii="Times New Roman" w:hAnsi="Times New Roman" w:cs="Times New Roman"/>
          <w:lang w:val="en-GB"/>
        </w:rPr>
      </w:pPr>
    </w:p>
    <w:tbl>
      <w:tblPr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260"/>
        <w:gridCol w:w="3300"/>
        <w:gridCol w:w="280"/>
        <w:gridCol w:w="2400"/>
        <w:gridCol w:w="360"/>
        <w:gridCol w:w="4140"/>
      </w:tblGrid>
      <w:tr w:rsidR="00F734DA" w:rsidRPr="00F734DA" w14:paraId="4734DE16" w14:textId="77777777" w:rsidTr="00F734DA">
        <w:trPr>
          <w:trHeight w:val="375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59CF0EF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A=amphidial pouch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C8D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7CC5C3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=body length femal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4C60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E50C0A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I= tail lengt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FFAB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08C08A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L= ratio a</w:t>
            </w:r>
          </w:p>
        </w:tc>
      </w:tr>
      <w:tr w:rsidR="00F734DA" w:rsidRPr="00F734DA" w14:paraId="54752AC5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8CFB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funnel or stirrup-sha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F55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15A6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3,6 m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E94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129C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 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AC6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EE7F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 95</w:t>
            </w:r>
          </w:p>
        </w:tc>
      </w:tr>
      <w:tr w:rsidR="00F734DA" w:rsidRPr="00F734DA" w14:paraId="2D23E468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6AB2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cup-shap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93A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D550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3,6-5,6 m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5D10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F2A8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27-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05F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4797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95-108</w:t>
            </w:r>
          </w:p>
        </w:tc>
      </w:tr>
      <w:tr w:rsidR="00F734DA" w:rsidRPr="00F734DA" w14:paraId="07D3451B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230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pouch-shap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294B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F194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5,7-6,2 m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7D8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0871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39-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82C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7B97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109-145</w:t>
            </w:r>
          </w:p>
        </w:tc>
      </w:tr>
      <w:tr w:rsidR="00F734DA" w:rsidRPr="00F734DA" w14:paraId="004BD7F0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F0ED0B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B= width amphidial fove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916B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9768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6,3-7,6 m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363F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EC58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&gt;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BF60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A304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&gt;145</w:t>
            </w:r>
          </w:p>
        </w:tc>
      </w:tr>
      <w:tr w:rsidR="00F734DA" w:rsidRPr="00F734DA" w14:paraId="746A0727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7BD1E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half or more as wide as lip reg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2B2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8283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5= 7,7-8,2 m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17F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D43976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J= c'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26F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7856B1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M= basal bulb</w:t>
            </w:r>
          </w:p>
        </w:tc>
      </w:tr>
      <w:tr w:rsidR="00F734DA" w:rsidRPr="00F734DA" w14:paraId="002D1A46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4D0B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less than half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6BC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51EB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6= &gt; 8,2 m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71E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4480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0,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AD3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C816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 108</w:t>
            </w:r>
          </w:p>
        </w:tc>
      </w:tr>
      <w:tr w:rsidR="00F734DA" w:rsidRPr="00F734DA" w14:paraId="004C1252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D55985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C=Lipregion sha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223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DA678D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G= odontosty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64B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721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0,8-1,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72E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21F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108-128</w:t>
            </w:r>
          </w:p>
        </w:tc>
      </w:tr>
      <w:tr w:rsidR="00F734DA" w:rsidRPr="00F734DA" w14:paraId="3C5009BD" w14:textId="77777777" w:rsidTr="00F734DA">
        <w:trPr>
          <w:trHeight w:val="46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847F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continuo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B22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9B5AF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 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D14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FD9E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1,1-1,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36B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092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&gt;128</w:t>
            </w:r>
          </w:p>
        </w:tc>
      </w:tr>
      <w:tr w:rsidR="00F734DA" w:rsidRPr="00F734DA" w14:paraId="3D293624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2791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expand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601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2F15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70-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179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2707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&gt;1,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6E0F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A07ED5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N= spicules</w:t>
            </w:r>
          </w:p>
        </w:tc>
      </w:tr>
      <w:tr w:rsidR="00F734DA" w:rsidRPr="00F734DA" w14:paraId="098B9540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ECF8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set off by constric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6C3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2760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95-1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EFC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F090A6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K=Lip region widt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969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DE6C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60</w:t>
            </w:r>
          </w:p>
        </w:tc>
      </w:tr>
      <w:tr w:rsidR="00F734DA" w:rsidRPr="00F734DA" w14:paraId="665227EE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95EC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clearly set off by a deep constric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469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E4D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111-1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1732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8CC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 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F15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B1C8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60-80</w:t>
            </w:r>
          </w:p>
        </w:tc>
      </w:tr>
      <w:tr w:rsidR="00F734DA" w:rsidRPr="00F734DA" w14:paraId="6A3F57E1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8D2BAD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D=Female tail sha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9AB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ABC7E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5= 125-1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0F5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EF66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10-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0AE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14E8E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81-100</w:t>
            </w:r>
          </w:p>
        </w:tc>
      </w:tr>
      <w:tr w:rsidR="00F734DA" w:rsidRPr="00F734DA" w14:paraId="7A78C674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B38B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conoi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BA67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D35E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6= 141-1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7B6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E692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16-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AAC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48BE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&gt;100</w:t>
            </w:r>
          </w:p>
        </w:tc>
      </w:tr>
      <w:tr w:rsidR="00F734DA" w:rsidRPr="00F734DA" w14:paraId="37346C53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25BA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conoid with broad rounded ti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1E4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CCF3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7= &gt; 1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AFB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F7A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4= 21-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1C1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4763DF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O= supplements</w:t>
            </w:r>
          </w:p>
        </w:tc>
      </w:tr>
      <w:tr w:rsidR="00F734DA" w:rsidRPr="00F734DA" w14:paraId="07415A9C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711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hemispherical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370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07ADFE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H= Oa-g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C0D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970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5= 26-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EE7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3EA5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11</w:t>
            </w:r>
          </w:p>
        </w:tc>
      </w:tr>
      <w:tr w:rsidR="00F734DA" w:rsidRPr="00F734DA" w14:paraId="1E7D8C0B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13DBEB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E=Mal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DE4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E3B9C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&lt;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A624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7E1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6= &gt;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BEA6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2CA0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11-16</w:t>
            </w:r>
          </w:p>
        </w:tc>
      </w:tr>
      <w:tr w:rsidR="00F734DA" w:rsidRPr="00F734DA" w14:paraId="47A88D7F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547E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1= unknow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3F17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11C9D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37-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82E9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F040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854A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510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&gt;16</w:t>
            </w:r>
          </w:p>
        </w:tc>
      </w:tr>
      <w:tr w:rsidR="00F734DA" w:rsidRPr="00F734DA" w14:paraId="629634FD" w14:textId="77777777" w:rsidTr="00F734DA">
        <w:trPr>
          <w:trHeight w:val="37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91DD3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2= know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F59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050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734DA">
              <w:rPr>
                <w:rFonts w:ascii="Times New Roman" w:eastAsia="Times New Roman" w:hAnsi="Times New Roman" w:cs="Times New Roman"/>
                <w:lang w:val="en-GB" w:eastAsia="es-ES"/>
              </w:rPr>
              <w:t>3= &gt;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FA31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E2D2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74E5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5088" w14:textId="77777777" w:rsidR="00F734DA" w:rsidRPr="00F734DA" w:rsidRDefault="00F734DA" w:rsidP="00F734D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</w:tbl>
    <w:p w14:paraId="4A5AFD99" w14:textId="77777777" w:rsidR="00EB4BA1" w:rsidRDefault="00EB4BA1">
      <w:pPr>
        <w:rPr>
          <w:rFonts w:ascii="Times New Roman" w:hAnsi="Times New Roman" w:cs="Times New Roman"/>
          <w:lang w:val="en-GB"/>
        </w:rPr>
      </w:pPr>
    </w:p>
    <w:p w14:paraId="323EBAA5" w14:textId="77777777" w:rsidR="0000457E" w:rsidRPr="000E4B85" w:rsidRDefault="0000457E">
      <w:pPr>
        <w:rPr>
          <w:rFonts w:ascii="Times New Roman" w:hAnsi="Times New Roman" w:cs="Times New Roman"/>
          <w:lang w:val="en-GB"/>
        </w:rPr>
      </w:pPr>
    </w:p>
    <w:sectPr w:rsidR="0000457E" w:rsidRPr="000E4B85" w:rsidSect="000D28A2">
      <w:pgSz w:w="16838" w:h="11906" w:orient="landscape"/>
      <w:pgMar w:top="851" w:right="1387" w:bottom="70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2" w:author="Author" w:date="2025-11-13T15:58:00Z" w:initials="A">
    <w:p w14:paraId="23D764A6" w14:textId="3CDF9489" w:rsidR="00F20A80" w:rsidRDefault="00F20A80">
      <w:pPr>
        <w:pStyle w:val="Textocomentario"/>
      </w:pPr>
      <w:r>
        <w:rPr>
          <w:rStyle w:val="Refdecomentario"/>
        </w:rPr>
        <w:annotationRef/>
      </w:r>
      <w:proofErr w:type="spellStart"/>
      <w:r>
        <w:t>edit</w:t>
      </w:r>
      <w:proofErr w:type="spellEnd"/>
    </w:p>
  </w:comment>
  <w:comment w:id="3" w:author="PC" w:date="2025-11-14T11:35:00Z" w:initials="P">
    <w:p w14:paraId="170FA1A2" w14:textId="57F0FEFD" w:rsidR="00095924" w:rsidRDefault="00095924">
      <w:pPr>
        <w:pStyle w:val="Textocomentario"/>
      </w:pPr>
      <w:r>
        <w:rPr>
          <w:rStyle w:val="Refdecomentario"/>
        </w:rPr>
        <w:annotationRef/>
      </w:r>
      <w:proofErr w:type="spellStart"/>
      <w:r>
        <w:t>corrected</w:t>
      </w:r>
      <w:proofErr w:type="spellEnd"/>
      <w:r>
        <w:t xml:space="preserve">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D764A6" w15:done="0"/>
  <w15:commentEx w15:paraId="170FA1A2" w15:paraIdParent="23D764A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3D2FC0" w16cex:dateUtc="2025-11-13T12:28:00Z"/>
  <w16cex:commentExtensible w16cex:durableId="25C3DB9C" w16cex:dateUtc="2025-11-14T10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D764A6" w16cid:durableId="293D2FC0"/>
  <w16cid:commentId w16cid:paraId="170FA1A2" w16cid:durableId="25C3DB9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A39BE" w14:textId="77777777" w:rsidR="009E1E82" w:rsidRDefault="009E1E82" w:rsidP="00C119F5">
      <w:pPr>
        <w:spacing w:after="0" w:line="240" w:lineRule="auto"/>
      </w:pPr>
      <w:r>
        <w:separator/>
      </w:r>
    </w:p>
  </w:endnote>
  <w:endnote w:type="continuationSeparator" w:id="0">
    <w:p w14:paraId="045C23D4" w14:textId="77777777" w:rsidR="009E1E82" w:rsidRDefault="009E1E82" w:rsidP="00C11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E9D2D" w14:textId="77777777" w:rsidR="009E1E82" w:rsidRDefault="009E1E82" w:rsidP="00C119F5">
      <w:pPr>
        <w:spacing w:after="0" w:line="240" w:lineRule="auto"/>
      </w:pPr>
      <w:r>
        <w:separator/>
      </w:r>
    </w:p>
  </w:footnote>
  <w:footnote w:type="continuationSeparator" w:id="0">
    <w:p w14:paraId="26B7D81C" w14:textId="77777777" w:rsidR="009E1E82" w:rsidRDefault="009E1E82" w:rsidP="00C119F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C">
    <w15:presenceInfo w15:providerId="None" w15:userId="PC"/>
  </w15:person>
  <w15:person w15:author="PCastillo">
    <w15:presenceInfo w15:providerId="None" w15:userId="PCastill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BA1"/>
    <w:rsid w:val="0000457E"/>
    <w:rsid w:val="00095924"/>
    <w:rsid w:val="000D28A2"/>
    <w:rsid w:val="000D75B3"/>
    <w:rsid w:val="000E4B85"/>
    <w:rsid w:val="00102D70"/>
    <w:rsid w:val="0012123F"/>
    <w:rsid w:val="0022517A"/>
    <w:rsid w:val="00246F49"/>
    <w:rsid w:val="00263BD8"/>
    <w:rsid w:val="002D5A03"/>
    <w:rsid w:val="0032333A"/>
    <w:rsid w:val="00410B17"/>
    <w:rsid w:val="005430F6"/>
    <w:rsid w:val="005B4D9A"/>
    <w:rsid w:val="006757A6"/>
    <w:rsid w:val="006A1627"/>
    <w:rsid w:val="00705280"/>
    <w:rsid w:val="007455A7"/>
    <w:rsid w:val="007702D4"/>
    <w:rsid w:val="007D594C"/>
    <w:rsid w:val="007F4E36"/>
    <w:rsid w:val="00825BEC"/>
    <w:rsid w:val="009127DF"/>
    <w:rsid w:val="00915768"/>
    <w:rsid w:val="0097307C"/>
    <w:rsid w:val="00996E42"/>
    <w:rsid w:val="009E1E82"/>
    <w:rsid w:val="00B15938"/>
    <w:rsid w:val="00B1668D"/>
    <w:rsid w:val="00B84EBB"/>
    <w:rsid w:val="00B95243"/>
    <w:rsid w:val="00BA4A98"/>
    <w:rsid w:val="00C119F5"/>
    <w:rsid w:val="00C97E13"/>
    <w:rsid w:val="00CC319D"/>
    <w:rsid w:val="00D241D5"/>
    <w:rsid w:val="00D56D1B"/>
    <w:rsid w:val="00D962DD"/>
    <w:rsid w:val="00DA2054"/>
    <w:rsid w:val="00EA11BE"/>
    <w:rsid w:val="00EB4BA1"/>
    <w:rsid w:val="00F20A80"/>
    <w:rsid w:val="00F734DA"/>
    <w:rsid w:val="00FF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D8929"/>
  <w15:chartTrackingRefBased/>
  <w15:docId w15:val="{E596FC21-3553-4C92-AB7C-D2AC987D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B4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B4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B4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B4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B4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B4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B4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B4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B4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4B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B4B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B4B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B4B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B4BA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B4B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B4B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B4B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B4B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B4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B4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B4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B4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B4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B4B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B4BA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B4BA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B4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B4BA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B4BA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EB4BA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4BA1"/>
    <w:rPr>
      <w:color w:val="800080"/>
      <w:u w:val="single"/>
    </w:rPr>
  </w:style>
  <w:style w:type="paragraph" w:customStyle="1" w:styleId="msonormal0">
    <w:name w:val="msonormal"/>
    <w:basedOn w:val="Normal"/>
    <w:rsid w:val="00EB4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67">
    <w:name w:val="xl67"/>
    <w:basedOn w:val="Normal"/>
    <w:rsid w:val="00EB4BA1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68">
    <w:name w:val="xl68"/>
    <w:basedOn w:val="Normal"/>
    <w:rsid w:val="00EB4B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69">
    <w:name w:val="xl69"/>
    <w:basedOn w:val="Normal"/>
    <w:rsid w:val="00EB4B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70">
    <w:name w:val="xl70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71">
    <w:name w:val="xl71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paragraph" w:customStyle="1" w:styleId="xl72">
    <w:name w:val="xl72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73">
    <w:name w:val="xl73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74">
    <w:name w:val="xl74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75">
    <w:name w:val="xl75"/>
    <w:basedOn w:val="Normal"/>
    <w:rsid w:val="00EB4B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s-ES"/>
    </w:rPr>
  </w:style>
  <w:style w:type="paragraph" w:customStyle="1" w:styleId="xl76">
    <w:name w:val="xl76"/>
    <w:basedOn w:val="Normal"/>
    <w:rsid w:val="00EB4B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8"/>
      <w:szCs w:val="28"/>
      <w:lang w:eastAsia="es-ES"/>
    </w:rPr>
  </w:style>
  <w:style w:type="paragraph" w:customStyle="1" w:styleId="xl77">
    <w:name w:val="xl77"/>
    <w:basedOn w:val="Normal"/>
    <w:rsid w:val="00EB4B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36"/>
      <w:szCs w:val="36"/>
      <w:lang w:eastAsia="es-ES"/>
    </w:rPr>
  </w:style>
  <w:style w:type="paragraph" w:customStyle="1" w:styleId="xl78">
    <w:name w:val="xl78"/>
    <w:basedOn w:val="Normal"/>
    <w:rsid w:val="00EB4BA1"/>
    <w:pP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C119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19F5"/>
  </w:style>
  <w:style w:type="paragraph" w:styleId="Piedepgina">
    <w:name w:val="footer"/>
    <w:basedOn w:val="Normal"/>
    <w:link w:val="PiedepginaCar"/>
    <w:uiPriority w:val="99"/>
    <w:unhideWhenUsed/>
    <w:rsid w:val="00C119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19F5"/>
  </w:style>
  <w:style w:type="table" w:styleId="Tablaconcuadrcula">
    <w:name w:val="Table Grid"/>
    <w:basedOn w:val="Tablanormal"/>
    <w:uiPriority w:val="39"/>
    <w:rsid w:val="0010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20A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0A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0A8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0A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0A8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6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6E42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0959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8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6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astillo</cp:lastModifiedBy>
  <cp:revision>5</cp:revision>
  <dcterms:created xsi:type="dcterms:W3CDTF">2025-11-14T10:35:00Z</dcterms:created>
  <dcterms:modified xsi:type="dcterms:W3CDTF">2025-11-14T14:58:00Z</dcterms:modified>
</cp:coreProperties>
</file>